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1276"/>
        <w:gridCol w:w="1417"/>
        <w:gridCol w:w="3686"/>
      </w:tblGrid>
      <w:tr w:rsidR="009E0BA0" w:rsidRPr="00FB6BFE" w14:paraId="7422DDFC" w14:textId="77777777" w:rsidTr="005C41F7">
        <w:trPr>
          <w:trHeight w:val="300"/>
          <w:jc w:val="center"/>
        </w:trPr>
        <w:tc>
          <w:tcPr>
            <w:tcW w:w="992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D88995" w14:textId="49B8602F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B6BF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Table 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2</w:t>
            </w:r>
            <w:r w:rsidRPr="00FB6BF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GC IAF Model Parameters.</w:t>
            </w:r>
          </w:p>
        </w:tc>
      </w:tr>
      <w:tr w:rsidR="009E0BA0" w:rsidRPr="00FB6BFE" w14:paraId="355A1628" w14:textId="77777777" w:rsidTr="005C41F7">
        <w:trPr>
          <w:trHeight w:val="640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AB09F9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AA985B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Uni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A3C17D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Value W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429780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Value KO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BAE117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ource</w:t>
            </w:r>
          </w:p>
        </w:tc>
      </w:tr>
      <w:tr w:rsidR="009E0BA0" w:rsidRPr="00FB6BFE" w14:paraId="0E333E38" w14:textId="77777777" w:rsidTr="005C41F7">
        <w:trPr>
          <w:trHeight w:val="320"/>
          <w:jc w:val="center"/>
        </w:trPr>
        <w:tc>
          <w:tcPr>
            <w:tcW w:w="992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10DE76" w14:textId="77777777" w:rsidR="009E0BA0" w:rsidRPr="00C747F5" w:rsidRDefault="009E0BA0" w:rsidP="005C41F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C747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imulation and cell par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a</w:t>
            </w:r>
            <w:r w:rsidRPr="00C747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eters</w:t>
            </w:r>
          </w:p>
        </w:tc>
      </w:tr>
      <w:tr w:rsidR="009E0BA0" w:rsidRPr="00FB6BFE" w14:paraId="2A9607E5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5EE6ACA7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oma capacita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7A795B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8E671C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3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1668D9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30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7C13834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asured</w:t>
            </w:r>
          </w:p>
        </w:tc>
      </w:tr>
      <w:tr w:rsidR="009E0BA0" w:rsidRPr="00FB6BFE" w14:paraId="260B7D86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58B9B056" w14:textId="77777777" w:rsidR="009E0BA0" w:rsidRPr="001B1E5B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</w:t>
            </w:r>
            <w:r w:rsidRPr="00E9139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leak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AEAC68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18F177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6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F43A59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56F332F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djusted to reproduce GC rheobase (Figure S2B–C)</w:t>
            </w:r>
          </w:p>
        </w:tc>
      </w:tr>
      <w:tr w:rsidR="009E0BA0" w:rsidRPr="00FB6BFE" w14:paraId="1D866029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21DB434A" w14:textId="77777777" w:rsidR="009E0BA0" w:rsidRPr="001B1E5B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</w:t>
            </w:r>
            <w:r w:rsidRPr="00E9139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GAB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B13DE7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A0C6D1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F84287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21CFF99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2G</w:t>
            </w:r>
          </w:p>
        </w:tc>
      </w:tr>
      <w:tr w:rsidR="009E0BA0" w:rsidRPr="00FB6BFE" w14:paraId="40721760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4723B4A0" w14:textId="77777777" w:rsidR="009E0BA0" w:rsidRPr="001B1E5B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</w:t>
            </w:r>
            <w:r w:rsidRPr="00E9139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leak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D52CA6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V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1EC3EE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3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−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4F6351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3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−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BA1FCF4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djusted to reproduce GC resting membrane potential</w:t>
            </w:r>
          </w:p>
        </w:tc>
      </w:tr>
      <w:tr w:rsidR="009E0BA0" w:rsidRPr="00FB6BFE" w14:paraId="37601E2D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73F785BA" w14:textId="77777777" w:rsidR="009E0BA0" w:rsidRPr="001B1E5B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</w:t>
            </w:r>
            <w:r w:rsidRPr="00E9139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GAB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D23830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V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C280F4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3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−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D9B954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3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−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BA79732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lculated</w:t>
            </w:r>
          </w:p>
        </w:tc>
      </w:tr>
      <w:tr w:rsidR="009E0BA0" w:rsidRPr="00FB6BFE" w14:paraId="63F1789B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7D7262FC" w14:textId="77777777" w:rsidR="009E0BA0" w:rsidRPr="001B1E5B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</w:t>
            </w:r>
            <w:r w:rsidRPr="00E9139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AMP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4C580E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V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DAEA54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5C58CE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1C7AAD6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lculated</w:t>
            </w:r>
          </w:p>
        </w:tc>
      </w:tr>
      <w:tr w:rsidR="009E0BA0" w:rsidRPr="00FB6BFE" w14:paraId="3E72A4E1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41ACBA3D" w14:textId="77777777" w:rsidR="009E0BA0" w:rsidRPr="001B1E5B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</w:t>
            </w:r>
            <w:r w:rsidRPr="00E9139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NMD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717E2B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V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020074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D82AE5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1F27B58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lculated</w:t>
            </w:r>
          </w:p>
        </w:tc>
      </w:tr>
      <w:tr w:rsidR="009E0BA0" w:rsidRPr="00FB6BFE" w14:paraId="0F2A9B61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4F2C1145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P threshol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9F737C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V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1E39B5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3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−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98B08A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3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−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EB98B87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2</w:t>
            </w:r>
          </w:p>
        </w:tc>
      </w:tr>
      <w:tr w:rsidR="009E0BA0" w:rsidRPr="00FB6BFE" w14:paraId="44ADB526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709789D7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3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P threshold slop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8FE064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V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A0035E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ADF8FA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8356D44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rette and Gerstner 2005</w:t>
            </w:r>
          </w:p>
        </w:tc>
      </w:tr>
      <w:tr w:rsidR="009E0BA0" w:rsidRPr="00FB6BFE" w14:paraId="2CEC551E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570B5EC6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3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P peak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3FC850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V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F4A4F7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6973E4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F8FDBB3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2</w:t>
            </w:r>
          </w:p>
        </w:tc>
      </w:tr>
      <w:tr w:rsidR="009E0BA0" w:rsidRPr="00FB6BFE" w14:paraId="27674343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018A39BE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3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P rese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D5D955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V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FF6B45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3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−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C30FCB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3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−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F41B91C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2</w:t>
            </w:r>
          </w:p>
        </w:tc>
      </w:tr>
      <w:tr w:rsidR="009E0BA0" w:rsidRPr="00FB6BFE" w14:paraId="5D4529F4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3F8C1DE2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3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P refractory tim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6337F2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663EBD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81D45F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ABCEFB8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tchell and Silver 2003</w:t>
            </w:r>
          </w:p>
        </w:tc>
      </w:tr>
      <w:tr w:rsidR="009E0BA0" w:rsidRPr="00FB6BFE" w14:paraId="27BDC38B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416753C0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3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W </w:t>
            </w:r>
            <w:r w:rsidRPr="009632F4">
              <w:rPr>
                <w:rFonts w:ascii="Symbol" w:eastAsia="Times New Roman" w:hAnsi="Symbol" w:cs="Arial"/>
                <w:color w:val="000000"/>
                <w:sz w:val="20"/>
                <w:szCs w:val="20"/>
                <w:lang w:val="en-US"/>
              </w:rPr>
              <w:t>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04CBFC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125737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A8BC8F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556A326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2</w:t>
            </w:r>
          </w:p>
        </w:tc>
      </w:tr>
      <w:tr w:rsidR="009E0BA0" w:rsidRPr="00FB6BFE" w14:paraId="1C331C37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36038410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3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W 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EE281D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85B342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3AB2D5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8EB76A3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2</w:t>
            </w:r>
          </w:p>
        </w:tc>
      </w:tr>
      <w:tr w:rsidR="009E0BA0" w:rsidRPr="00FB6BFE" w14:paraId="2AEEC497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6FCE2B04" w14:textId="77777777" w:rsidR="009E0BA0" w:rsidRPr="009632F4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3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W 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552BC4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7CED07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9DCB75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4931DE5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2</w:t>
            </w:r>
          </w:p>
        </w:tc>
      </w:tr>
      <w:tr w:rsidR="009E0BA0" w:rsidRPr="00FB6BFE" w14:paraId="66C1690D" w14:textId="77777777" w:rsidTr="005C41F7">
        <w:trPr>
          <w:trHeight w:val="320"/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F8AC00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EB38FD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F63C91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7E6DDA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49229B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E0BA0" w:rsidRPr="00FB6BFE" w14:paraId="73ABF624" w14:textId="77777777" w:rsidTr="005C41F7">
        <w:trPr>
          <w:trHeight w:val="320"/>
          <w:jc w:val="center"/>
        </w:trPr>
        <w:tc>
          <w:tcPr>
            <w:tcW w:w="9923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E80246" w14:textId="77777777" w:rsidR="009E0BA0" w:rsidRPr="00C747F5" w:rsidRDefault="009E0BA0" w:rsidP="005C41F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C747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ynaptic conductance</w:t>
            </w:r>
          </w:p>
        </w:tc>
      </w:tr>
      <w:tr w:rsidR="009E0BA0" w:rsidRPr="00FB6BFE" w14:paraId="0BB6E3DB" w14:textId="77777777" w:rsidTr="005C41F7">
        <w:trPr>
          <w:trHeight w:val="320"/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0EC48E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</w:t>
            </w:r>
            <w:r w:rsidRPr="00181E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AMP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irect_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9750A0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FD108C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709F9B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A7C17F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1C</w:t>
            </w:r>
          </w:p>
        </w:tc>
      </w:tr>
      <w:tr w:rsidR="009E0BA0" w:rsidRPr="00FB6BFE" w14:paraId="62D8532E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024FFD50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</w:t>
            </w:r>
            <w:r w:rsidRPr="00181E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AMP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irect_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B594BE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181D16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209A3A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3C9769F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1C</w:t>
            </w:r>
          </w:p>
        </w:tc>
      </w:tr>
      <w:tr w:rsidR="009E0BA0" w:rsidRPr="00FB6BFE" w14:paraId="7B5E95FA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1FFBE600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32F4">
              <w:rPr>
                <w:rFonts w:ascii="Symbol" w:eastAsia="Times New Roman" w:hAnsi="Symbol" w:cs="Arial"/>
                <w:color w:val="000000"/>
                <w:sz w:val="20"/>
                <w:szCs w:val="20"/>
                <w:lang w:val="en-US"/>
              </w:rPr>
              <w:t></w:t>
            </w:r>
            <w:r w:rsidRPr="00181E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ri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MPA direc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B3631F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EE5CEE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6FC093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E3B7E06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othman et al. 2009 / Figure 1C</w:t>
            </w:r>
          </w:p>
        </w:tc>
      </w:tr>
      <w:tr w:rsidR="009E0BA0" w:rsidRPr="00FB6BFE" w14:paraId="13BC3735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76AC83F0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32F4">
              <w:rPr>
                <w:rFonts w:ascii="Symbol" w:eastAsia="Times New Roman" w:hAnsi="Symbol" w:cs="Arial"/>
                <w:color w:val="000000"/>
                <w:sz w:val="20"/>
                <w:szCs w:val="20"/>
                <w:lang w:val="en-US"/>
              </w:rPr>
              <w:t></w:t>
            </w:r>
            <w:r w:rsidRPr="00181E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deca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MPA direct_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4E9296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5A5CD6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A83724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95818CD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1C</w:t>
            </w:r>
          </w:p>
        </w:tc>
      </w:tr>
      <w:tr w:rsidR="009E0BA0" w:rsidRPr="00FB6BFE" w14:paraId="59351EDB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369EB1B7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32F4">
              <w:rPr>
                <w:rFonts w:ascii="Symbol" w:eastAsia="Times New Roman" w:hAnsi="Symbol" w:cs="Arial"/>
                <w:color w:val="000000"/>
                <w:sz w:val="20"/>
                <w:szCs w:val="20"/>
                <w:lang w:val="en-US"/>
              </w:rPr>
              <w:t></w:t>
            </w:r>
            <w:r w:rsidRPr="00181E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deca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MPA direct_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147B92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D54B76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BCA2EB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2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DC2E76E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1C</w:t>
            </w:r>
          </w:p>
        </w:tc>
      </w:tr>
      <w:tr w:rsidR="009E0BA0" w:rsidRPr="00FB6BFE" w14:paraId="6175E64B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65EDA4BA" w14:textId="77777777" w:rsidR="009E0BA0" w:rsidRPr="009632F4" w:rsidRDefault="009E0BA0" w:rsidP="005C41F7">
            <w:pPr>
              <w:jc w:val="center"/>
              <w:rPr>
                <w:rFonts w:ascii="Symbol" w:eastAsia="Times New Roman" w:hAnsi="Symbo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</w:t>
            </w:r>
            <w:r w:rsidRPr="00181E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AMP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pillover_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D5665C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C4BBC0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6396E8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AA11A2D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1C</w:t>
            </w:r>
          </w:p>
        </w:tc>
      </w:tr>
      <w:tr w:rsidR="009E0BA0" w:rsidRPr="00FB6BFE" w14:paraId="16315941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0310C30F" w14:textId="77777777" w:rsidR="009E0BA0" w:rsidRPr="009632F4" w:rsidRDefault="009E0BA0" w:rsidP="005C41F7">
            <w:pPr>
              <w:jc w:val="center"/>
              <w:rPr>
                <w:rFonts w:ascii="Symbol" w:eastAsia="Times New Roman" w:hAnsi="Symbo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</w:t>
            </w:r>
            <w:r w:rsidRPr="00181E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AMP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pillover _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17DAEF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36DD6A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D90D24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FD9EBA0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1C</w:t>
            </w:r>
          </w:p>
        </w:tc>
      </w:tr>
      <w:tr w:rsidR="009E0BA0" w:rsidRPr="00FB6BFE" w14:paraId="642D6783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7E39DD77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</w:t>
            </w:r>
            <w:r w:rsidRPr="00181E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AMP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pillover _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F209AE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6A1DF8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0C910E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3259762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1C</w:t>
            </w:r>
          </w:p>
        </w:tc>
      </w:tr>
      <w:tr w:rsidR="009E0BA0" w:rsidRPr="00FB6BFE" w14:paraId="46E56D9D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3CE8EF6C" w14:textId="77777777" w:rsidR="009E0BA0" w:rsidRPr="009632F4" w:rsidRDefault="009E0BA0" w:rsidP="005C41F7">
            <w:pPr>
              <w:jc w:val="center"/>
              <w:rPr>
                <w:rFonts w:ascii="Symbol" w:eastAsia="Times New Roman" w:hAnsi="Symbol" w:cs="Arial"/>
                <w:color w:val="000000"/>
                <w:sz w:val="20"/>
                <w:szCs w:val="20"/>
                <w:lang w:val="en-US"/>
              </w:rPr>
            </w:pPr>
            <w:r w:rsidRPr="009632F4">
              <w:rPr>
                <w:rFonts w:ascii="Symbol" w:eastAsia="Times New Roman" w:hAnsi="Symbol" w:cs="Arial"/>
                <w:color w:val="000000"/>
                <w:sz w:val="20"/>
                <w:szCs w:val="20"/>
                <w:lang w:val="en-US"/>
              </w:rPr>
              <w:t></w:t>
            </w:r>
            <w:r w:rsidRPr="00181E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ri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MPA spillove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35CC1D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E4521E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2F4415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F53A4C7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1C</w:t>
            </w:r>
          </w:p>
        </w:tc>
      </w:tr>
      <w:tr w:rsidR="009E0BA0" w:rsidRPr="00FB6BFE" w14:paraId="2CFC0F23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6AAAFBAC" w14:textId="77777777" w:rsidR="009E0BA0" w:rsidRPr="009632F4" w:rsidRDefault="009E0BA0" w:rsidP="005C41F7">
            <w:pPr>
              <w:jc w:val="center"/>
              <w:rPr>
                <w:rFonts w:ascii="Symbol" w:eastAsia="Times New Roman" w:hAnsi="Symbol" w:cs="Arial"/>
                <w:color w:val="000000"/>
                <w:sz w:val="20"/>
                <w:szCs w:val="20"/>
                <w:lang w:val="en-US"/>
              </w:rPr>
            </w:pPr>
            <w:r w:rsidRPr="009632F4">
              <w:rPr>
                <w:rFonts w:ascii="Symbol" w:eastAsia="Times New Roman" w:hAnsi="Symbol" w:cs="Arial"/>
                <w:color w:val="000000"/>
                <w:sz w:val="20"/>
                <w:szCs w:val="20"/>
                <w:lang w:val="en-US"/>
              </w:rPr>
              <w:t></w:t>
            </w:r>
            <w:r w:rsidRPr="00181E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deca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MPA spillover_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85D4F2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470B1F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82A1D7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4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B879F6E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1C</w:t>
            </w:r>
          </w:p>
        </w:tc>
      </w:tr>
      <w:tr w:rsidR="009E0BA0" w:rsidRPr="00FB6BFE" w14:paraId="1DA43058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5CDD72D3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32F4">
              <w:rPr>
                <w:rFonts w:ascii="Symbol" w:eastAsia="Times New Roman" w:hAnsi="Symbol" w:cs="Arial"/>
                <w:color w:val="000000"/>
                <w:sz w:val="20"/>
                <w:szCs w:val="20"/>
                <w:lang w:val="en-US"/>
              </w:rPr>
              <w:t></w:t>
            </w:r>
            <w:r w:rsidRPr="00181E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deca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MPA spillover_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8B02F0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FC7573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328276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2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1C3BFDD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1C</w:t>
            </w:r>
          </w:p>
        </w:tc>
      </w:tr>
      <w:tr w:rsidR="009E0BA0" w:rsidRPr="00FB6BFE" w14:paraId="6B41562C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3EDF5624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32F4">
              <w:rPr>
                <w:rFonts w:ascii="Symbol" w:eastAsia="Times New Roman" w:hAnsi="Symbol" w:cs="Arial"/>
                <w:color w:val="000000"/>
                <w:sz w:val="20"/>
                <w:szCs w:val="20"/>
                <w:lang w:val="en-US"/>
              </w:rPr>
              <w:t></w:t>
            </w:r>
            <w:r w:rsidRPr="00181E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deca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MPA spillover_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F8896F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BD1F73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6C3421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518960E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1C</w:t>
            </w:r>
          </w:p>
        </w:tc>
      </w:tr>
      <w:tr w:rsidR="009E0BA0" w:rsidRPr="00FB6BFE" w14:paraId="3AC97F9F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4493D3F0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</w:t>
            </w:r>
            <w:r w:rsidRPr="00181E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NMD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irec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368510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9B9FB7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4AEE59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2A68F05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5B</w:t>
            </w:r>
          </w:p>
        </w:tc>
      </w:tr>
      <w:tr w:rsidR="009E0BA0" w:rsidRPr="00FB6BFE" w14:paraId="5CF85C3B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5F31BCB5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NMD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pillove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2147EB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D0C5E2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443BD4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1B80DDC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5B</w:t>
            </w:r>
          </w:p>
        </w:tc>
      </w:tr>
      <w:tr w:rsidR="009E0BA0" w:rsidRPr="00FB6BFE" w14:paraId="1ACFE573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3EF71CD3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32F4">
              <w:rPr>
                <w:rFonts w:ascii="Symbol" w:eastAsia="Times New Roman" w:hAnsi="Symbol" w:cs="Arial"/>
                <w:color w:val="000000"/>
                <w:sz w:val="20"/>
                <w:szCs w:val="20"/>
                <w:lang w:val="en-US"/>
              </w:rPr>
              <w:t></w:t>
            </w:r>
            <w:r w:rsidRPr="00181E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ri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NMD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1998E1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0ABB7D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C79CBF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8D552A2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5B</w:t>
            </w:r>
          </w:p>
        </w:tc>
      </w:tr>
      <w:tr w:rsidR="009E0BA0" w:rsidRPr="00FB6BFE" w14:paraId="0B1938B9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34A22307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32F4">
              <w:rPr>
                <w:rFonts w:ascii="Symbol" w:eastAsia="Times New Roman" w:hAnsi="Symbol" w:cs="Arial"/>
                <w:color w:val="000000"/>
                <w:sz w:val="20"/>
                <w:szCs w:val="20"/>
                <w:lang w:val="en-US"/>
              </w:rPr>
              <w:t></w:t>
            </w:r>
            <w:r w:rsidRPr="00181E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deca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NMDA direc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268A80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9C2ADE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253C60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989EB6C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5B</w:t>
            </w:r>
          </w:p>
        </w:tc>
      </w:tr>
      <w:tr w:rsidR="009E0BA0" w:rsidRPr="00FB6BFE" w14:paraId="4085205B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61A1C44E" w14:textId="77777777" w:rsidR="009E0BA0" w:rsidRPr="009632F4" w:rsidRDefault="009E0BA0" w:rsidP="005C41F7">
            <w:pPr>
              <w:jc w:val="center"/>
              <w:rPr>
                <w:rFonts w:ascii="Symbol" w:eastAsia="Times New Roman" w:hAnsi="Symbol" w:cs="Arial"/>
                <w:color w:val="000000"/>
                <w:sz w:val="20"/>
                <w:szCs w:val="20"/>
                <w:lang w:val="en-US"/>
              </w:rPr>
            </w:pPr>
            <w:r w:rsidRPr="009632F4">
              <w:rPr>
                <w:rFonts w:ascii="Symbol" w:eastAsia="Times New Roman" w:hAnsi="Symbol" w:cs="Arial"/>
                <w:color w:val="000000"/>
                <w:sz w:val="20"/>
                <w:szCs w:val="20"/>
                <w:lang w:val="en-US"/>
              </w:rPr>
              <w:t></w:t>
            </w:r>
            <w:r w:rsidRPr="00181E1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deca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NMDA spillove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F4DFE5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3E1BD2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BE3A01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FC415CD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5B</w:t>
            </w:r>
          </w:p>
        </w:tc>
      </w:tr>
      <w:tr w:rsidR="009E0BA0" w:rsidRPr="00FB6BFE" w14:paraId="7799E3B8" w14:textId="77777777" w:rsidTr="005C41F7">
        <w:trPr>
          <w:trHeight w:val="320"/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371674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65405A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6278DC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C38AA7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AB16E4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E0BA0" w:rsidRPr="00FB6BFE" w14:paraId="5EB50F5D" w14:textId="77777777" w:rsidTr="005C41F7">
        <w:trPr>
          <w:trHeight w:val="320"/>
          <w:jc w:val="center"/>
        </w:trPr>
        <w:tc>
          <w:tcPr>
            <w:tcW w:w="9923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C20134" w14:textId="77777777" w:rsidR="009E0BA0" w:rsidRPr="00C747F5" w:rsidRDefault="009E0BA0" w:rsidP="005C41F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C747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hort-term plasticity</w:t>
            </w:r>
          </w:p>
        </w:tc>
      </w:tr>
      <w:tr w:rsidR="009E0BA0" w:rsidRPr="00FB6BFE" w14:paraId="67CFBF9E" w14:textId="77777777" w:rsidTr="005C41F7">
        <w:trPr>
          <w:trHeight w:val="320"/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1B5D11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MPA direct R inf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CE3FCD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726128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061287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01741A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5C</w:t>
            </w:r>
          </w:p>
        </w:tc>
      </w:tr>
      <w:tr w:rsidR="009E0BA0" w:rsidRPr="00FB6BFE" w14:paraId="1E2340DB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27F6F6C1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MPA direct R mi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65023C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6139382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0EC8A8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A349420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5C</w:t>
            </w:r>
          </w:p>
        </w:tc>
      </w:tr>
      <w:tr w:rsidR="009E0BA0" w:rsidRPr="00FB6BFE" w14:paraId="6BDD3126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497BD1FF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 xml:space="preserve">AMPA direct </w:t>
            </w:r>
            <w:r w:rsidRPr="00C747F5">
              <w:rPr>
                <w:rFonts w:ascii="Symbol" w:eastAsia="Times New Roman" w:hAnsi="Symbol" w:cs="Arial"/>
                <w:color w:val="000000"/>
                <w:sz w:val="20"/>
                <w:szCs w:val="20"/>
                <w:lang w:val="en-US"/>
              </w:rPr>
              <w:t>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340592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C67507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844FDC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2F854E1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5C</w:t>
            </w:r>
          </w:p>
        </w:tc>
      </w:tr>
      <w:tr w:rsidR="009E0BA0" w:rsidRPr="00FB6BFE" w14:paraId="76EC4B46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1FB370D9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MPA direct P in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FCF9FE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10F51DA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C3E419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D126CFE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5C</w:t>
            </w:r>
          </w:p>
        </w:tc>
      </w:tr>
      <w:tr w:rsidR="009E0BA0" w:rsidRPr="00FB6BFE" w14:paraId="5826B7F6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6210B822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MPA direct P mi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74EC5C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E9C5080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f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C9187E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f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6BD5304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5C</w:t>
            </w:r>
          </w:p>
        </w:tc>
      </w:tr>
      <w:tr w:rsidR="009E0BA0" w:rsidRPr="00FB6BFE" w14:paraId="3E6B89A4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606C4DC7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AMPA direct </w:t>
            </w:r>
            <w:r w:rsidRPr="00C747F5">
              <w:rPr>
                <w:rFonts w:ascii="Symbol" w:eastAsia="Times New Roman" w:hAnsi="Symbol" w:cs="Arial"/>
                <w:color w:val="000000"/>
                <w:sz w:val="20"/>
                <w:szCs w:val="20"/>
                <w:lang w:val="en-US"/>
              </w:rPr>
              <w:t>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P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F0BD56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9C5140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3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−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E5E941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632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−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13236C2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5C</w:t>
            </w:r>
          </w:p>
        </w:tc>
      </w:tr>
      <w:tr w:rsidR="009E0BA0" w:rsidRPr="00FB6BFE" w14:paraId="390F98C4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3E8C3843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MPA direct P sc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573A75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16A655C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BF3F82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8F423D6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5C</w:t>
            </w:r>
          </w:p>
        </w:tc>
      </w:tr>
      <w:tr w:rsidR="009E0BA0" w:rsidRPr="00FB6BFE" w14:paraId="1886EE54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266470BF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AMPA spillover </w:t>
            </w:r>
            <w:r w:rsidRPr="00C747F5">
              <w:rPr>
                <w:rFonts w:ascii="Symbol" w:eastAsia="Times New Roman" w:hAnsi="Symbol" w:cs="Arial"/>
                <w:color w:val="000000"/>
                <w:sz w:val="20"/>
                <w:szCs w:val="20"/>
                <w:lang w:val="en-US"/>
              </w:rPr>
              <w:t>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46052F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41C5F2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53C814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62F8825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5C</w:t>
            </w:r>
          </w:p>
        </w:tc>
      </w:tr>
      <w:tr w:rsidR="009E0BA0" w:rsidRPr="00FB6BFE" w14:paraId="24EE9865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0B71BBCD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DA direct R in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3E4C31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1FDA76D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0CE034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8022267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5C</w:t>
            </w:r>
          </w:p>
        </w:tc>
      </w:tr>
      <w:tr w:rsidR="009E0BA0" w:rsidRPr="00FB6BFE" w14:paraId="5E4FC34B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70591F66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DA direct R mi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167B8D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78E8E7D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FD2914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51DABAD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5C</w:t>
            </w:r>
          </w:p>
        </w:tc>
      </w:tr>
      <w:tr w:rsidR="009E0BA0" w:rsidRPr="00FB6BFE" w14:paraId="20C1596E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3503FDF9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MDA direct </w:t>
            </w:r>
            <w:r w:rsidRPr="00C747F5">
              <w:rPr>
                <w:rFonts w:ascii="Symbol" w:eastAsia="Times New Roman" w:hAnsi="Symbol" w:cs="Arial"/>
                <w:color w:val="000000"/>
                <w:sz w:val="20"/>
                <w:szCs w:val="20"/>
                <w:lang w:val="en-US"/>
              </w:rPr>
              <w:t>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32F83E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6A6AF8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967D17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849C2C1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5C</w:t>
            </w:r>
          </w:p>
        </w:tc>
      </w:tr>
      <w:tr w:rsidR="009E0BA0" w:rsidRPr="00FB6BFE" w14:paraId="03FE9B77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34909958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DA direct P in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578A47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B60A04E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F2BA5C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EE43629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5C</w:t>
            </w:r>
          </w:p>
        </w:tc>
      </w:tr>
      <w:tr w:rsidR="009E0BA0" w:rsidRPr="00FB6BFE" w14:paraId="0054540F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599ECC2B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DA direct P mi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0B6058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B7BD7D4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f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139AE8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f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02AADA5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5C</w:t>
            </w:r>
          </w:p>
        </w:tc>
      </w:tr>
      <w:tr w:rsidR="009E0BA0" w:rsidRPr="00FB6BFE" w14:paraId="3F0144FF" w14:textId="77777777" w:rsidTr="005C41F7">
        <w:trPr>
          <w:trHeight w:val="320"/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3E297102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MDA direct </w:t>
            </w:r>
            <w:r w:rsidRPr="00C747F5">
              <w:rPr>
                <w:rFonts w:ascii="Symbol" w:eastAsia="Times New Roman" w:hAnsi="Symbol" w:cs="Arial"/>
                <w:color w:val="000000"/>
                <w:sz w:val="20"/>
                <w:szCs w:val="20"/>
                <w:lang w:val="en-US"/>
              </w:rPr>
              <w:t>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P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E12C5C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6FA70E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689190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3A5141C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5C</w:t>
            </w:r>
          </w:p>
        </w:tc>
      </w:tr>
      <w:tr w:rsidR="009E0BA0" w:rsidRPr="00FB6BFE" w14:paraId="2C9AF1D6" w14:textId="77777777" w:rsidTr="005C41F7">
        <w:trPr>
          <w:trHeight w:val="320"/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C0C7C6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DA P scal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BCC84E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5D15DA" w14:textId="77777777" w:rsidR="009E0BA0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1C2AE8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A6D089" w14:textId="77777777" w:rsidR="009E0BA0" w:rsidRPr="00FB6BFE" w:rsidRDefault="009E0BA0" w:rsidP="005C41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gure 5C</w:t>
            </w:r>
          </w:p>
        </w:tc>
      </w:tr>
    </w:tbl>
    <w:p w14:paraId="4F3C5EF5" w14:textId="77777777" w:rsidR="00EF321C" w:rsidRDefault="00A91A11"/>
    <w:sectPr w:rsidR="00EF321C" w:rsidSect="00CC417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BA0"/>
    <w:rsid w:val="007A7752"/>
    <w:rsid w:val="0085083B"/>
    <w:rsid w:val="009E0BA0"/>
    <w:rsid w:val="00A91A11"/>
    <w:rsid w:val="00CC4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76FB26"/>
  <w14:defaultImageDpi w14:val="32767"/>
  <w15:chartTrackingRefBased/>
  <w15:docId w15:val="{4D6A1B87-846B-DE4D-84DB-CF7C931BF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0B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Delvendahl</dc:creator>
  <cp:keywords/>
  <dc:description/>
  <cp:lastModifiedBy>Igor Delvendahl</cp:lastModifiedBy>
  <cp:revision>2</cp:revision>
  <dcterms:created xsi:type="dcterms:W3CDTF">2020-12-16T14:41:00Z</dcterms:created>
  <dcterms:modified xsi:type="dcterms:W3CDTF">2021-04-30T12:19:00Z</dcterms:modified>
</cp:coreProperties>
</file>